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FB15D" w14:textId="77777777" w:rsidR="00C14D28" w:rsidRPr="00E41359" w:rsidRDefault="00C14D28" w:rsidP="00C14D2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66EF0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10. </w:t>
      </w:r>
      <w:r w:rsidRPr="00466EF0">
        <w:rPr>
          <w:rFonts w:ascii="Times New Roman" w:eastAsia="宋体" w:hAnsi="Times New Roman" w:cs="Times New Roman"/>
          <w:sz w:val="24"/>
          <w:szCs w:val="24"/>
        </w:rPr>
        <w:t>Correlations among general information parameters</w:t>
      </w:r>
    </w:p>
    <w:p w14:paraId="458415CD" w14:textId="77777777" w:rsidR="00C14D28" w:rsidRPr="00746C47" w:rsidRDefault="00C14D28" w:rsidP="00C14D28"/>
    <w:tbl>
      <w:tblPr>
        <w:tblpPr w:leftFromText="180" w:rightFromText="180" w:vertAnchor="text" w:tblpY="1"/>
        <w:tblOverlap w:val="never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9"/>
        <w:gridCol w:w="1300"/>
        <w:gridCol w:w="870"/>
        <w:gridCol w:w="926"/>
        <w:gridCol w:w="609"/>
        <w:gridCol w:w="1300"/>
        <w:gridCol w:w="735"/>
        <w:gridCol w:w="958"/>
        <w:gridCol w:w="1149"/>
        <w:gridCol w:w="998"/>
        <w:gridCol w:w="990"/>
        <w:gridCol w:w="718"/>
        <w:gridCol w:w="790"/>
        <w:gridCol w:w="815"/>
        <w:gridCol w:w="639"/>
        <w:gridCol w:w="942"/>
      </w:tblGrid>
      <w:tr w:rsidR="00C14D28" w:rsidRPr="00262B91" w14:paraId="3397E3B4" w14:textId="77777777" w:rsidTr="00CB3049">
        <w:trPr>
          <w:trHeight w:val="269"/>
        </w:trPr>
        <w:tc>
          <w:tcPr>
            <w:tcW w:w="0" w:type="auto"/>
            <w:gridSpan w:val="16"/>
            <w:shd w:val="clear" w:color="auto" w:fill="auto"/>
            <w:vAlign w:val="center"/>
            <w:hideMark/>
          </w:tcPr>
          <w:p w14:paraId="77452B37" w14:textId="77777777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rrelations</w:t>
            </w:r>
          </w:p>
        </w:tc>
      </w:tr>
      <w:tr w:rsidR="00C14D28" w:rsidRPr="00262B91" w14:paraId="4A08AC75" w14:textId="77777777" w:rsidTr="00CB3049">
        <w:trPr>
          <w:trHeight w:val="419"/>
        </w:trPr>
        <w:tc>
          <w:tcPr>
            <w:tcW w:w="0" w:type="auto"/>
            <w:gridSpan w:val="3"/>
            <w:shd w:val="clear" w:color="auto" w:fill="auto"/>
            <w:vAlign w:val="bottom"/>
            <w:hideMark/>
          </w:tcPr>
          <w:p w14:paraId="65073AA5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61A601" w14:textId="77777777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s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of semen examin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2A5AF0" w14:textId="77777777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EF9C94" w14:textId="77777777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tinance_period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56A91E" w14:textId="77777777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atu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BA2A516" w14:textId="77777777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A417E2" w14:textId="31AEB0E6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g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u</w:t>
            </w:r>
            <w:r w:rsidR="005D16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at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34F93D" w14:textId="77777777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eple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4A8595" w14:textId="77777777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sumption of 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ng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o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F378AD" w14:textId="77777777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A2043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ensity of sports activit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694CA2" w14:textId="77777777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denta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ifesty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AD96C7" w14:textId="77777777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ork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 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A2043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ditio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7E2569" w14:textId="77777777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A2043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na use in the last 3 month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6E142B" w14:textId="77777777" w:rsidR="00C14D28" w:rsidRPr="00262B91" w:rsidRDefault="00C14D28" w:rsidP="00CB30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A2043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osure to radioactivity</w:t>
            </w:r>
          </w:p>
        </w:tc>
      </w:tr>
      <w:tr w:rsidR="00C14D28" w:rsidRPr="00262B91" w14:paraId="059F10DE" w14:textId="77777777" w:rsidTr="00CB3049">
        <w:trPr>
          <w:trHeight w:val="409"/>
        </w:trPr>
        <w:tc>
          <w:tcPr>
            <w:tcW w:w="0" w:type="auto"/>
            <w:vMerge w:val="restart"/>
            <w:shd w:val="clear" w:color="auto" w:fill="auto"/>
            <w:hideMark/>
          </w:tcPr>
          <w:p w14:paraId="49CCE1A4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53F921F3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s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semen examination</w:t>
            </w:r>
          </w:p>
        </w:tc>
        <w:tc>
          <w:tcPr>
            <w:tcW w:w="0" w:type="auto"/>
            <w:shd w:val="clear" w:color="auto" w:fill="auto"/>
            <w:hideMark/>
          </w:tcPr>
          <w:p w14:paraId="17984B29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81C3E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040C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1EC5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545A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D4B3E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C58D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A4A8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B513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6F81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8F0D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C111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51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886E8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C4D51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0</w:t>
            </w:r>
          </w:p>
        </w:tc>
      </w:tr>
      <w:tr w:rsidR="00C14D28" w:rsidRPr="00262B91" w14:paraId="6B7C93BC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4256D29D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DAB332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C1936B1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4009D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8587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75188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FA8FE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30944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74C3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4DEDD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66CD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99865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827F1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12CCE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0B60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3E030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54</w:t>
            </w:r>
          </w:p>
        </w:tc>
      </w:tr>
      <w:tr w:rsidR="00C14D28" w:rsidRPr="00262B91" w14:paraId="7D8AFF59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253C8EB5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1F3B6F87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shd w:val="clear" w:color="auto" w:fill="auto"/>
            <w:hideMark/>
          </w:tcPr>
          <w:p w14:paraId="4632433E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A7A04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7B2C8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29FDE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6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BA8D8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92BD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9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4372D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74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5ADE5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5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D2BF8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60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C93A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2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916E2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3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F8BD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70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438E8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7DD8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2</w:t>
            </w:r>
          </w:p>
        </w:tc>
      </w:tr>
      <w:tr w:rsidR="00C14D28" w:rsidRPr="00262B91" w14:paraId="23E61B02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58730213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237FC6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FE9A5D9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C4448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45ED0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6378A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D8B24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FAE09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44D7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C7891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A1E3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58E54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1F379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6435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17CD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08048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78</w:t>
            </w:r>
          </w:p>
        </w:tc>
      </w:tr>
      <w:tr w:rsidR="00C14D28" w:rsidRPr="00262B91" w14:paraId="57B83251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4DA6CED4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13597036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tinance_perio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9328F3F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rrelation 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E569A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D2F4E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6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CA99D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3C38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38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1D80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9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A773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55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C428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2500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41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4DB7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4EDB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FDB12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422B9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4DD3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0</w:t>
            </w:r>
          </w:p>
        </w:tc>
      </w:tr>
      <w:tr w:rsidR="00C14D28" w:rsidRPr="00262B91" w14:paraId="3870B9CD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506F405D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05220D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AF826A2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F13D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98DE8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5AC7D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6FB85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BFB6E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963D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7B70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641F2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C9AB0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7072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9A234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09295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45B55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54</w:t>
            </w:r>
          </w:p>
        </w:tc>
      </w:tr>
      <w:tr w:rsidR="00C14D28" w:rsidRPr="00262B91" w14:paraId="58C7C888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5794B2EE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7EA13CE8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0AAA986E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6691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A4285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68D6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38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BA540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F5368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16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F775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85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3795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32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3B662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84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8A00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FD88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88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27E6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73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8C4E2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2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5EF3E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142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C14D28" w:rsidRPr="00262B91" w14:paraId="7926FDEC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0364ED4A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EFF3B1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D64B5E6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3284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CD8A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1371E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C64A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EEE1A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1508E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C541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3D88A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71794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03C64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9A7E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C735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1794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C14D28" w:rsidRPr="00262B91" w14:paraId="79D50B31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67E8321B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51D71AE3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0" w:type="auto"/>
            <w:shd w:val="clear" w:color="auto" w:fill="auto"/>
            <w:hideMark/>
          </w:tcPr>
          <w:p w14:paraId="442F5194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96FC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3384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9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21092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9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28DA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16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1069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8027D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38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451A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60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D17C9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87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642A0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6CE5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6ADC2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1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4B044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5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ACA71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8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14D28" w:rsidRPr="00262B91" w14:paraId="1FB5A3A5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7D1B5534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A09637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7AF8C3A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37B85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646C1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51EB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96DE9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A6C64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D35FD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CCF8D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3273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55941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DE362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91F7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8CB4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A713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7</w:t>
            </w:r>
          </w:p>
        </w:tc>
      </w:tr>
      <w:tr w:rsidR="00C14D28" w:rsidRPr="00262B91" w14:paraId="1BB3C5D7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1653BCEC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5836441" w14:textId="59610FB8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ying_u</w:t>
            </w:r>
            <w:r w:rsidR="00E639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at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CA9E622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E7BFE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7B0B7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74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33678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55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D7934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85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F910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38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BFB9B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05462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10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1FCBC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42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97690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67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649F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78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0E996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87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E23AB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7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B1A7B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34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14D28" w:rsidRPr="00262B91" w14:paraId="0EAC3044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5AB984D2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296394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0DDDED6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A88D1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F81F0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876A8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CD3C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5B9AB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0D00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9FC0E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7788F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8C6C3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E053F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C3CFE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CC6D2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44B5E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5</w:t>
            </w:r>
          </w:p>
        </w:tc>
      </w:tr>
      <w:tr w:rsidR="00C14D28" w:rsidRPr="00262B91" w14:paraId="052E17C9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7EC44F61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C2642A9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eeplessns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2D82223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28343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28692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5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151B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91960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32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F3252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60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A4158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10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9805E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E8736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33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6267E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F7DA0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6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33266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5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153A2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6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2734D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</w:tr>
      <w:tr w:rsidR="00C14D28" w:rsidRPr="00262B91" w14:paraId="342B6C6A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54532015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02A9F6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53EFE29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942C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3F555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78F54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24E00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73098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FDB7C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3FA98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144D4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A47E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5C01C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7E5C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73446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D3C9F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07</w:t>
            </w:r>
          </w:p>
        </w:tc>
      </w:tr>
      <w:tr w:rsidR="00C14D28" w:rsidRPr="00262B91" w14:paraId="08DF0255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00EAF162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503AEC08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umption of pungent food</w:t>
            </w:r>
          </w:p>
        </w:tc>
        <w:tc>
          <w:tcPr>
            <w:tcW w:w="0" w:type="auto"/>
            <w:shd w:val="clear" w:color="auto" w:fill="auto"/>
            <w:hideMark/>
          </w:tcPr>
          <w:p w14:paraId="7F7DC7EB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B85F3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E6D42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60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2365F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41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CB998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84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8E951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87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B8DE2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42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EFF8D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33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EA600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34FD9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48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B2FCC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1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5512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81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7B0F8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7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CE58B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6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C14D28" w:rsidRPr="00262B91" w14:paraId="3D49BEB7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6E691B84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519056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11B16F9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D1F3B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3ECED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53FC7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C7C8D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2FD19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473B0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6E4FB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B33F2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4AA30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1B85F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AF28C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7BD21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F4D6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C14D28" w:rsidRPr="00262B91" w14:paraId="7555F86F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512638D6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25F5916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nsity of sports activity</w:t>
            </w:r>
          </w:p>
        </w:tc>
        <w:tc>
          <w:tcPr>
            <w:tcW w:w="0" w:type="auto"/>
            <w:shd w:val="clear" w:color="auto" w:fill="auto"/>
            <w:hideMark/>
          </w:tcPr>
          <w:p w14:paraId="5EE977AF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1547C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2DFB4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2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CE13E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9F43F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BDDDD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B6457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67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53D83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5B79D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48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1C09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6A120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119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FFF8D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B7D2C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DB643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16</w:t>
            </w:r>
          </w:p>
        </w:tc>
      </w:tr>
      <w:tr w:rsidR="00C14D28" w:rsidRPr="00262B91" w14:paraId="6C1B30B1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7E28C131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887334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9B87C37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21A3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51183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DC4C1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1E4D2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43BC9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64C48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96430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54CFF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79804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FD94C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01E97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24280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DF275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47</w:t>
            </w:r>
          </w:p>
        </w:tc>
      </w:tr>
      <w:tr w:rsidR="00C14D28" w:rsidRPr="005D16CA" w14:paraId="009B43B3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6A27ED5D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18C9EB52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dentary lifestyle</w:t>
            </w:r>
          </w:p>
        </w:tc>
        <w:tc>
          <w:tcPr>
            <w:tcW w:w="0" w:type="auto"/>
            <w:shd w:val="clear" w:color="auto" w:fill="auto"/>
            <w:hideMark/>
          </w:tcPr>
          <w:p w14:paraId="155556CC" w14:textId="77777777" w:rsidR="00C14D28" w:rsidRPr="00433D09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F97D2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0003F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3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64A20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69448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88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33BC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97F9D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78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16B9A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6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9A3F3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1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3732C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119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64D47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F8504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134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EDDB1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BB714" w14:textId="77777777" w:rsidR="00C14D28" w:rsidRPr="00433D09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38</w:t>
            </w:r>
            <w:r w:rsidRPr="00433D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C14D28" w:rsidRPr="00262B91" w14:paraId="370790D6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5F80DDCD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C9EF04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6E3672F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A644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6729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66FB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93C5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D970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88A5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0036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01B9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ED25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7F15A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2E7CE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3A912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9EC3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C14D28" w:rsidRPr="00262B91" w14:paraId="34636E9A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384C2494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5C241C81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ork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 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nditions</w:t>
            </w:r>
          </w:p>
        </w:tc>
        <w:tc>
          <w:tcPr>
            <w:tcW w:w="0" w:type="auto"/>
            <w:shd w:val="clear" w:color="auto" w:fill="auto"/>
            <w:hideMark/>
          </w:tcPr>
          <w:p w14:paraId="7066596D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19F4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51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7A024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70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72D89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AE445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73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3FC84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1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B1870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87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55B4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5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B7D6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81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76EC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19A4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134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7F19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C851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82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BF0D9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109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C14D28" w:rsidRPr="00262B91" w14:paraId="4BA3836C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6596E581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EF84B7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7C34E2D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AEB31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D7E49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274F0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CDA6D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46D21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B432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D44C0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3826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F28B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92F18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0A448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B1BA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1743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C14D28" w:rsidRPr="00262B91" w14:paraId="45517EE9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5AF5973B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1AB799D6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0546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na use in the last 3 months</w:t>
            </w:r>
          </w:p>
        </w:tc>
        <w:tc>
          <w:tcPr>
            <w:tcW w:w="0" w:type="auto"/>
            <w:shd w:val="clear" w:color="auto" w:fill="auto"/>
            <w:hideMark/>
          </w:tcPr>
          <w:p w14:paraId="109573B2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43C0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05DAA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643A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D87E0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2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2770A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5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D8C3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7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985D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6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0F4E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7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033A9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AA9E5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48552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82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B4712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264CA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C14D28" w:rsidRPr="00262B91" w14:paraId="5A1A5C3E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627E8F34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48A093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944E358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28CC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04241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A90C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101F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5ABF0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1E10A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32814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5733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2BB4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6B37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0741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25A3D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CC5B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97</w:t>
            </w:r>
          </w:p>
        </w:tc>
      </w:tr>
      <w:tr w:rsidR="00C14D28" w:rsidRPr="00262B91" w14:paraId="30A9AF6A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4051910A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1435F04C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EB06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osure to radioactivity</w:t>
            </w:r>
          </w:p>
        </w:tc>
        <w:tc>
          <w:tcPr>
            <w:tcW w:w="0" w:type="auto"/>
            <w:shd w:val="clear" w:color="auto" w:fill="auto"/>
            <w:hideMark/>
          </w:tcPr>
          <w:p w14:paraId="745047E8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3873E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8280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42122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7DC9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142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71C8D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28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EF277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34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87D4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AA931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6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99092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C0DB9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38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76680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109</w:t>
            </w: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3EC61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021B4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C14D28" w:rsidRPr="00262B91" w14:paraId="1CE7E500" w14:textId="77777777" w:rsidTr="00CB3049">
        <w:trPr>
          <w:trHeight w:val="402"/>
        </w:trPr>
        <w:tc>
          <w:tcPr>
            <w:tcW w:w="0" w:type="auto"/>
            <w:vMerge/>
            <w:vAlign w:val="center"/>
            <w:hideMark/>
          </w:tcPr>
          <w:p w14:paraId="78BB31BF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706E17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43C2C04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1701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7007F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ADA90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F724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098F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9F169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F1859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5C19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05443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D4DBB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BCC09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F4B96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39CEC" w14:textId="77777777" w:rsidR="00C14D28" w:rsidRPr="00262B91" w:rsidRDefault="00C14D28" w:rsidP="00CB30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14D28" w:rsidRPr="00262B91" w14:paraId="13D09E38" w14:textId="77777777" w:rsidTr="00CB3049">
        <w:trPr>
          <w:trHeight w:val="269"/>
        </w:trPr>
        <w:tc>
          <w:tcPr>
            <w:tcW w:w="0" w:type="auto"/>
            <w:gridSpan w:val="16"/>
            <w:shd w:val="clear" w:color="auto" w:fill="auto"/>
            <w:hideMark/>
          </w:tcPr>
          <w:p w14:paraId="0748ED9F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. Correlation is significant at the 0.01 level (2-tailed).</w:t>
            </w:r>
          </w:p>
        </w:tc>
      </w:tr>
      <w:tr w:rsidR="00C14D28" w:rsidRPr="00262B91" w14:paraId="08053AB9" w14:textId="77777777" w:rsidTr="00CB3049">
        <w:trPr>
          <w:trHeight w:val="261"/>
        </w:trPr>
        <w:tc>
          <w:tcPr>
            <w:tcW w:w="0" w:type="auto"/>
            <w:gridSpan w:val="16"/>
            <w:shd w:val="clear" w:color="auto" w:fill="auto"/>
            <w:hideMark/>
          </w:tcPr>
          <w:p w14:paraId="45527953" w14:textId="77777777" w:rsidR="00C14D28" w:rsidRPr="00262B91" w:rsidRDefault="00C14D28" w:rsidP="00CB30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B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. Correlation is significant at the 0.05 level (2-tailed).</w:t>
            </w:r>
          </w:p>
        </w:tc>
      </w:tr>
    </w:tbl>
    <w:p w14:paraId="4BAA8F51" w14:textId="77777777" w:rsidR="00C14D28" w:rsidRDefault="00C14D28" w:rsidP="00C14D28">
      <w:pPr>
        <w:rPr>
          <w:rFonts w:ascii="Calibri" w:eastAsia="宋体" w:hAnsi="Calibri" w:cs="Times New Roman"/>
          <w:color w:val="FF0000"/>
        </w:rPr>
      </w:pPr>
      <w:r>
        <w:rPr>
          <w:rFonts w:ascii="Calibri" w:eastAsia="宋体" w:hAnsi="Calibri" w:cs="Times New Roman"/>
          <w:color w:val="FF0000"/>
        </w:rPr>
        <w:br w:type="textWrapping" w:clear="all"/>
      </w:r>
    </w:p>
    <w:p w14:paraId="6948F489" w14:textId="77777777" w:rsidR="00C14D28" w:rsidRDefault="00C14D28" w:rsidP="00C14D28"/>
    <w:p w14:paraId="2EDA0B01" w14:textId="77777777" w:rsidR="00C14D28" w:rsidRPr="008317C5" w:rsidRDefault="00C14D28" w:rsidP="00C14D28"/>
    <w:p w14:paraId="20A7C4A4" w14:textId="77777777" w:rsidR="007D37F9" w:rsidRPr="00C14D28" w:rsidRDefault="00CF3D0A" w:rsidP="00C14D28"/>
    <w:sectPr w:rsidR="007D37F9" w:rsidRPr="00C14D28" w:rsidSect="00746C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ED7C2" w14:textId="77777777" w:rsidR="00CF3D0A" w:rsidRDefault="00CF3D0A" w:rsidP="000C7586">
      <w:r>
        <w:separator/>
      </w:r>
    </w:p>
  </w:endnote>
  <w:endnote w:type="continuationSeparator" w:id="0">
    <w:p w14:paraId="0BFA1533" w14:textId="77777777" w:rsidR="00CF3D0A" w:rsidRDefault="00CF3D0A" w:rsidP="000C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1EBF7" w14:textId="77777777" w:rsidR="00CF3D0A" w:rsidRDefault="00CF3D0A" w:rsidP="000C7586">
      <w:r>
        <w:separator/>
      </w:r>
    </w:p>
  </w:footnote>
  <w:footnote w:type="continuationSeparator" w:id="0">
    <w:p w14:paraId="158EC982" w14:textId="77777777" w:rsidR="00CF3D0A" w:rsidRDefault="00CF3D0A" w:rsidP="000C7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3Mba0NDQ0N7E0N7ZU0lEKTi0uzszPAykwrgUAWg3hwSwAAAA="/>
  </w:docVars>
  <w:rsids>
    <w:rsidRoot w:val="002E3FFF"/>
    <w:rsid w:val="0004746F"/>
    <w:rsid w:val="000C7586"/>
    <w:rsid w:val="002A6EF0"/>
    <w:rsid w:val="002E01DB"/>
    <w:rsid w:val="002E3FFF"/>
    <w:rsid w:val="00433D09"/>
    <w:rsid w:val="005D16CA"/>
    <w:rsid w:val="00A83E30"/>
    <w:rsid w:val="00C14D28"/>
    <w:rsid w:val="00CF3D0A"/>
    <w:rsid w:val="00E6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E8FBD"/>
  <w15:chartTrackingRefBased/>
  <w15:docId w15:val="{8FD448DA-A077-48D4-BF7D-FAD1FC3B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D28"/>
    <w:pPr>
      <w:widowControl w:val="0"/>
      <w:jc w:val="both"/>
    </w:pPr>
  </w:style>
  <w:style w:type="paragraph" w:styleId="3">
    <w:name w:val="heading 3"/>
    <w:basedOn w:val="a"/>
    <w:link w:val="30"/>
    <w:uiPriority w:val="9"/>
    <w:unhideWhenUsed/>
    <w:qFormat/>
    <w:rsid w:val="000C758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5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58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0C7586"/>
    <w:rPr>
      <w:rFonts w:ascii="宋体" w:eastAsia="宋体" w:hAnsi="宋体" w:cs="宋体"/>
      <w:b/>
      <w:bCs/>
      <w:kern w:val="0"/>
      <w:sz w:val="27"/>
      <w:szCs w:val="27"/>
    </w:rPr>
  </w:style>
  <w:style w:type="table" w:styleId="a7">
    <w:name w:val="Table Grid"/>
    <w:basedOn w:val="a1"/>
    <w:uiPriority w:val="39"/>
    <w:qFormat/>
    <w:rsid w:val="000C7586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0C7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86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明娟</dc:creator>
  <cp:keywords/>
  <dc:description/>
  <cp:lastModifiedBy>周 明娟</cp:lastModifiedBy>
  <cp:revision>6</cp:revision>
  <dcterms:created xsi:type="dcterms:W3CDTF">2021-10-15T03:59:00Z</dcterms:created>
  <dcterms:modified xsi:type="dcterms:W3CDTF">2021-10-17T11:38:00Z</dcterms:modified>
</cp:coreProperties>
</file>